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Y="1424"/>
        <w:tblW w:w="0" w:type="auto"/>
        <w:tblBorders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93"/>
        <w:gridCol w:w="979"/>
        <w:gridCol w:w="892"/>
        <w:gridCol w:w="805"/>
        <w:gridCol w:w="979"/>
        <w:gridCol w:w="979"/>
        <w:gridCol w:w="979"/>
        <w:gridCol w:w="805"/>
        <w:gridCol w:w="979"/>
        <w:gridCol w:w="805"/>
        <w:gridCol w:w="979"/>
        <w:gridCol w:w="805"/>
        <w:gridCol w:w="979"/>
      </w:tblGrid>
      <w:tr w:rsidR="003B57C8" w:rsidRPr="00893F0E" w14:paraId="06AA1D23" w14:textId="77777777" w:rsidTr="00AA08DD">
        <w:trPr>
          <w:trHeight w:val="290"/>
        </w:trPr>
        <w:tc>
          <w:tcPr>
            <w:tcW w:w="0" w:type="auto"/>
            <w:gridSpan w:val="13"/>
            <w:shd w:val="clear" w:color="auto" w:fill="auto"/>
            <w:noWrap/>
            <w:vAlign w:val="bottom"/>
          </w:tcPr>
          <w:p w14:paraId="6D4B8E97" w14:textId="634D1191" w:rsidR="003B57C8" w:rsidRPr="00893F0E" w:rsidRDefault="003B57C8" w:rsidP="00AA08DD">
            <w:pPr>
              <w:tabs>
                <w:tab w:val="left" w:pos="10490"/>
              </w:tabs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Supplementary table 2</w:t>
            </w:r>
            <w:r w:rsidRPr="00893F0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 xml:space="preserve">. </w:t>
            </w:r>
            <w:r w:rsidRPr="00893F0E">
              <w:rPr>
                <w:rFonts w:ascii="Times New Roman" w:hAnsi="Times New Roman" w:cs="Times New Roman"/>
                <w:color w:val="000000"/>
                <w:sz w:val="20"/>
                <w:szCs w:val="20"/>
                <w:lang w:eastAsia="da-DK"/>
              </w:rPr>
              <w:t>Secondary limitations for not achieving 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da-DK"/>
              </w:rPr>
              <w:t>n independent</w:t>
            </w:r>
            <w:r w:rsidRPr="00893F0E">
              <w:rPr>
                <w:rFonts w:ascii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 Basic Amputee Mobility Scor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(BAMS) </w:t>
            </w:r>
            <w:r w:rsidRPr="00893F0E">
              <w:rPr>
                <w:rFonts w:ascii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of 2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da-DK"/>
              </w:rPr>
              <w:t>points for each of the 4 BAMS</w:t>
            </w:r>
            <w:r w:rsidRPr="00EB13EA">
              <w:rPr>
                <w:rFonts w:ascii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 activi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ies </w:t>
            </w:r>
            <w:r w:rsidRPr="00893F0E">
              <w:rPr>
                <w:rFonts w:ascii="Times New Roman" w:hAnsi="Times New Roman" w:cs="Times New Roman"/>
                <w:color w:val="000000"/>
                <w:sz w:val="20"/>
                <w:szCs w:val="20"/>
                <w:lang w:eastAsia="da-DK"/>
              </w:rPr>
              <w:t>and for partially or not completed p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da-DK"/>
              </w:rPr>
              <w:t>l</w:t>
            </w:r>
            <w:r w:rsidRPr="00893F0E">
              <w:rPr>
                <w:rFonts w:ascii="Times New Roman" w:hAnsi="Times New Roman" w:cs="Times New Roman"/>
                <w:color w:val="000000"/>
                <w:sz w:val="20"/>
                <w:szCs w:val="20"/>
                <w:lang w:eastAsia="da-DK"/>
              </w:rPr>
              <w:t>anned physiotherapy</w:t>
            </w:r>
            <w:r w:rsidRPr="00885B16">
              <w:rPr>
                <w:rFonts w:ascii="Times New Roman" w:hAnsi="Times New Roman" w:cs="Times New Roman"/>
                <w:color w:val="1C1D1E"/>
                <w:sz w:val="20"/>
                <w:szCs w:val="20"/>
              </w:rPr>
              <w:t xml:space="preserve"> on 3 consecutive days after major lower extremity amputation, N=60</w:t>
            </w:r>
          </w:p>
        </w:tc>
      </w:tr>
      <w:tr w:rsidR="003B57C8" w:rsidRPr="00893F0E" w14:paraId="10289C5B" w14:textId="77777777" w:rsidTr="00AA08DD">
        <w:trPr>
          <w:trHeight w:val="290"/>
        </w:trPr>
        <w:tc>
          <w:tcPr>
            <w:tcW w:w="0" w:type="auto"/>
            <w:gridSpan w:val="13"/>
            <w:shd w:val="clear" w:color="auto" w:fill="auto"/>
            <w:noWrap/>
            <w:vAlign w:val="bottom"/>
          </w:tcPr>
          <w:p w14:paraId="472C78F1" w14:textId="77777777" w:rsidR="003B57C8" w:rsidRPr="00893F0E" w:rsidRDefault="003B57C8" w:rsidP="00AA08DD">
            <w:pPr>
              <w:tabs>
                <w:tab w:val="left" w:pos="10490"/>
              </w:tabs>
              <w:spacing w:before="120"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3F0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 xml:space="preserve">Secondary limitations for not achieving a </w:t>
            </w:r>
            <w:r w:rsidRPr="00893F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ic Amputee Mobility S</w:t>
            </w:r>
            <w:r w:rsidRPr="00893F0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core of 2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 xml:space="preserve"> points</w:t>
            </w:r>
            <w:r w:rsidRPr="00893F0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 xml:space="preserve"> per activity</w:t>
            </w:r>
          </w:p>
        </w:tc>
      </w:tr>
      <w:tr w:rsidR="00622398" w:rsidRPr="00893F0E" w14:paraId="6506E76D" w14:textId="77777777" w:rsidTr="00AA08DD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030AA1" w14:textId="77777777" w:rsidR="003B57C8" w:rsidRPr="00893F0E" w:rsidRDefault="003B57C8" w:rsidP="00AA08D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B8579" w14:textId="03EA6803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PT</w:t>
            </w:r>
            <w:r w:rsidR="001F7B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D</w:t>
            </w:r>
            <w:r w:rsidRPr="00893F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ay1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C5BA1" w14:textId="57E3C71A" w:rsidR="003B57C8" w:rsidRPr="00893F0E" w:rsidRDefault="001F7B2B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D</w:t>
            </w:r>
            <w:r w:rsidR="003B57C8" w:rsidRPr="00893F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ay2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431CB" w14:textId="6B7BD786" w:rsidR="003B57C8" w:rsidRPr="00893F0E" w:rsidRDefault="001F7B2B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D</w:t>
            </w:r>
            <w:r w:rsidR="003B57C8" w:rsidRPr="00893F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ay3</w:t>
            </w:r>
          </w:p>
        </w:tc>
      </w:tr>
      <w:tr w:rsidR="00EF13ED" w:rsidRPr="00893F0E" w14:paraId="366F4CA9" w14:textId="77777777" w:rsidTr="00AA08DD">
        <w:trPr>
          <w:trHeight w:val="290"/>
        </w:trPr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54E920A8" w14:textId="77777777" w:rsidR="003B57C8" w:rsidRPr="00893F0E" w:rsidRDefault="003B57C8" w:rsidP="00AA08D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>Limiting facto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6A1A1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 xml:space="preserve">A1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353BD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 xml:space="preserve">A2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0409E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 xml:space="preserve">A3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6BC7C3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 xml:space="preserve">A4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B5FEE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 xml:space="preserve">A1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BEA01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 xml:space="preserve">A2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CF936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 xml:space="preserve">A3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016615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 xml:space="preserve">A4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08D3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 xml:space="preserve">A1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D4E48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 xml:space="preserve">A2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112E0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 xml:space="preserve">A3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ADD272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 xml:space="preserve">A4 </w:t>
            </w:r>
          </w:p>
        </w:tc>
      </w:tr>
      <w:tr w:rsidR="00EF13ED" w:rsidRPr="00893F0E" w14:paraId="16D56C0E" w14:textId="77777777" w:rsidTr="00AA08DD">
        <w:trPr>
          <w:trHeight w:val="29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66DCC2CA" w14:textId="77777777" w:rsidR="003B57C8" w:rsidRPr="00893F0E" w:rsidRDefault="003B57C8" w:rsidP="00AA08DD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299F97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n</w:t>
            </w:r>
            <w:r w:rsidRPr="00893F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=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DC4662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n</w:t>
            </w:r>
            <w:r w:rsidRPr="00893F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=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851855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n</w:t>
            </w:r>
            <w:r w:rsidRPr="00893F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=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0362F3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n</w:t>
            </w:r>
            <w:r w:rsidRPr="00893F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=9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F7D798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n</w:t>
            </w:r>
            <w:r w:rsidRPr="00893F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=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16E1D3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n</w:t>
            </w:r>
            <w:r w:rsidRPr="00893F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=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E21C03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n</w:t>
            </w:r>
            <w:r w:rsidRPr="00893F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=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59A06A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n</w:t>
            </w:r>
            <w:r w:rsidRPr="00893F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=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6BF021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n</w:t>
            </w:r>
            <w:r w:rsidRPr="00893F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=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E7F1F0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n</w:t>
            </w:r>
            <w:r w:rsidRPr="00893F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=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3956C1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n</w:t>
            </w:r>
            <w:r w:rsidRPr="00893F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=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C230C2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n</w:t>
            </w:r>
            <w:r w:rsidRPr="00893F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=6)</w:t>
            </w:r>
          </w:p>
        </w:tc>
      </w:tr>
      <w:tr w:rsidR="00EF13ED" w:rsidRPr="00893F0E" w14:paraId="546D2C44" w14:textId="77777777" w:rsidTr="00AA08DD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9F05F1" w14:textId="77777777" w:rsidR="003B57C8" w:rsidRPr="00893F0E" w:rsidRDefault="003B57C8" w:rsidP="00AA08DD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Residual limb pai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3B283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3 (37.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41BC4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3 (3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9EF51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 (5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ECA58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 (11.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57C98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3 (42.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998E7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3 (33.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BACE9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 (2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53C10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 (16.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E0E5A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 (2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952AE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 (16.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5E20E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 (2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E353C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 (16.7)</w:t>
            </w:r>
          </w:p>
        </w:tc>
      </w:tr>
      <w:tr w:rsidR="00EF13ED" w:rsidRPr="00893F0E" w14:paraId="0BE0CEB4" w14:textId="77777777" w:rsidTr="00AA08DD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481500" w14:textId="77777777" w:rsidR="003B57C8" w:rsidRPr="00893F0E" w:rsidRDefault="003B57C8" w:rsidP="00AA08DD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Pain elsewhe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5A9B36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0123FD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CE4B51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2C5B49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B6D8D6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A95100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953CE0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4D28FB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29E33A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FEEAD5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83C126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95AB7D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</w:tr>
      <w:tr w:rsidR="00EF13ED" w:rsidRPr="00893F0E" w14:paraId="3FDBBE5D" w14:textId="77777777" w:rsidTr="00AA08DD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667F45" w14:textId="77777777" w:rsidR="003B57C8" w:rsidRPr="00893F0E" w:rsidRDefault="003B57C8" w:rsidP="00AA08DD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Fear of being mobiliz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2D5687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 (12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5D586D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 (2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163035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44163A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 (11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159905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 (14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9C28AA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 (22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D0BF0E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3E1F86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 (16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4C54A9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58BBCC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296A3D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DD5391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</w:tr>
      <w:tr w:rsidR="00EF13ED" w:rsidRPr="00893F0E" w14:paraId="101EDA42" w14:textId="77777777" w:rsidTr="00AA08DD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22C3B5" w14:textId="77777777" w:rsidR="003B57C8" w:rsidRPr="00893F0E" w:rsidRDefault="003B57C8" w:rsidP="00AA08DD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Fatigu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BAF35D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4 (5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16ECF4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5 (5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8D595B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 (5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A9D6B1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6 (66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9E2DF3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 (28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55A19C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 (22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25D1D0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 (4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EEE0DF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3 (5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35895B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 (4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E32055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3 (5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5C202A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 (2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4AC971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 (33.3)</w:t>
            </w:r>
          </w:p>
        </w:tc>
      </w:tr>
      <w:tr w:rsidR="00EF13ED" w:rsidRPr="00893F0E" w14:paraId="41496C6A" w14:textId="77777777" w:rsidTr="00AA08DD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A7C02A" w14:textId="77777777" w:rsidR="003B57C8" w:rsidRPr="00893F0E" w:rsidRDefault="003B57C8" w:rsidP="00AA08DD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Nausea/vomit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83C8D9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BD1283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7BF1BA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F520A5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F23D00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1AF86E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B935C0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5003E2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B1B5C4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 (2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96F0AC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 (16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9BF9D5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 (2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CC4A41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 (16.7)</w:t>
            </w:r>
          </w:p>
        </w:tc>
      </w:tr>
      <w:tr w:rsidR="00EF13ED" w:rsidRPr="00893F0E" w14:paraId="7E5918A9" w14:textId="77777777" w:rsidTr="00AA08DD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D0FF51" w14:textId="77777777" w:rsidR="003B57C8" w:rsidRPr="00893F0E" w:rsidRDefault="003B57C8" w:rsidP="00AA08DD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Acute cognitive dysfunc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DF93FA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3CB795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5BC032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E91BAE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D789B3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CA674E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 (11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E9D58E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 (2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B28798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08B859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94F7FC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FA6D98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4B1B0B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</w:tr>
      <w:tr w:rsidR="00EF13ED" w:rsidRPr="00893F0E" w14:paraId="79C09AE0" w14:textId="77777777" w:rsidTr="00AA08DD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13F6EB" w14:textId="77777777" w:rsidR="003B57C8" w:rsidRPr="00893F0E" w:rsidRDefault="003B57C8" w:rsidP="00AA08DD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Other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F46207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61530D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BBEF84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E073F7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 (11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CDC2D6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 (14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B89277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 (11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D7A97C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 (2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8DD41D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 (16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0F1CBF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 (2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CEBEC7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 (16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79A7A4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 (2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212622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 (33.3)</w:t>
            </w:r>
          </w:p>
        </w:tc>
      </w:tr>
      <w:tr w:rsidR="003B57C8" w:rsidRPr="00893F0E" w14:paraId="10A4A2CD" w14:textId="77777777" w:rsidTr="00AA08DD">
        <w:trPr>
          <w:trHeight w:val="290"/>
        </w:trPr>
        <w:tc>
          <w:tcPr>
            <w:tcW w:w="0" w:type="auto"/>
            <w:gridSpan w:val="13"/>
            <w:shd w:val="clear" w:color="auto" w:fill="auto"/>
            <w:noWrap/>
            <w:vAlign w:val="bottom"/>
          </w:tcPr>
          <w:p w14:paraId="6D0269E0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Secondary l</w:t>
            </w:r>
            <w:r w:rsidRPr="00893F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itations for partially or not completed planned physiotherapy</w:t>
            </w:r>
          </w:p>
        </w:tc>
      </w:tr>
      <w:tr w:rsidR="00622398" w:rsidRPr="00893F0E" w14:paraId="45B18417" w14:textId="77777777" w:rsidTr="00AA08DD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</w:tcPr>
          <w:p w14:paraId="17063FA8" w14:textId="77777777" w:rsidR="003B57C8" w:rsidRPr="00893F0E" w:rsidRDefault="003B57C8" w:rsidP="00AA08DD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Limiting factor</w:t>
            </w:r>
          </w:p>
        </w:tc>
        <w:tc>
          <w:tcPr>
            <w:tcW w:w="0" w:type="auto"/>
            <w:gridSpan w:val="4"/>
            <w:shd w:val="clear" w:color="auto" w:fill="auto"/>
            <w:noWrap/>
            <w:vAlign w:val="bottom"/>
          </w:tcPr>
          <w:p w14:paraId="65C4D7D0" w14:textId="09910B76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 xml:space="preserve"> PT</w:t>
            </w:r>
            <w:r w:rsidR="00EF2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D</w:t>
            </w:r>
            <w:r w:rsidRPr="00893F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ay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 xml:space="preserve"> (n=4)</w:t>
            </w:r>
          </w:p>
        </w:tc>
        <w:tc>
          <w:tcPr>
            <w:tcW w:w="0" w:type="auto"/>
            <w:gridSpan w:val="4"/>
            <w:shd w:val="clear" w:color="auto" w:fill="auto"/>
            <w:noWrap/>
            <w:vAlign w:val="bottom"/>
          </w:tcPr>
          <w:p w14:paraId="4B9820DA" w14:textId="49488124" w:rsidR="003B57C8" w:rsidRPr="00893F0E" w:rsidRDefault="00EF264D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D</w:t>
            </w:r>
            <w:r w:rsidR="003B57C8" w:rsidRPr="00893F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ay2</w:t>
            </w:r>
            <w:r w:rsidR="003B57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 xml:space="preserve"> (n=3)</w:t>
            </w:r>
          </w:p>
        </w:tc>
        <w:tc>
          <w:tcPr>
            <w:tcW w:w="0" w:type="auto"/>
            <w:gridSpan w:val="4"/>
            <w:shd w:val="clear" w:color="auto" w:fill="auto"/>
            <w:noWrap/>
            <w:vAlign w:val="bottom"/>
          </w:tcPr>
          <w:p w14:paraId="26312051" w14:textId="019BBDC2" w:rsidR="003B57C8" w:rsidRPr="00893F0E" w:rsidRDefault="00EF264D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D</w:t>
            </w:r>
            <w:r w:rsidR="003B57C8" w:rsidRPr="00893F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ay3</w:t>
            </w:r>
            <w:r w:rsidR="003B57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 xml:space="preserve"> (n=2)</w:t>
            </w:r>
          </w:p>
        </w:tc>
      </w:tr>
      <w:tr w:rsidR="00622398" w:rsidRPr="00893F0E" w14:paraId="7448AC77" w14:textId="77777777" w:rsidTr="00AA08DD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</w:tcPr>
          <w:p w14:paraId="462536D4" w14:textId="77777777" w:rsidR="003B57C8" w:rsidRPr="00893F0E" w:rsidRDefault="003B57C8" w:rsidP="00AA08DD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lastRenderedPageBreak/>
              <w:t>Residual limb pain</w:t>
            </w:r>
          </w:p>
        </w:tc>
        <w:tc>
          <w:tcPr>
            <w:tcW w:w="0" w:type="auto"/>
            <w:gridSpan w:val="4"/>
            <w:shd w:val="clear" w:color="auto" w:fill="auto"/>
            <w:noWrap/>
            <w:vAlign w:val="bottom"/>
          </w:tcPr>
          <w:p w14:paraId="1CB54001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 (25)</w:t>
            </w:r>
          </w:p>
        </w:tc>
        <w:tc>
          <w:tcPr>
            <w:tcW w:w="0" w:type="auto"/>
            <w:gridSpan w:val="4"/>
            <w:shd w:val="clear" w:color="auto" w:fill="auto"/>
            <w:noWrap/>
            <w:vAlign w:val="bottom"/>
          </w:tcPr>
          <w:p w14:paraId="706529CC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0" w:type="auto"/>
            <w:gridSpan w:val="4"/>
            <w:shd w:val="clear" w:color="auto" w:fill="auto"/>
            <w:noWrap/>
            <w:vAlign w:val="bottom"/>
          </w:tcPr>
          <w:p w14:paraId="7401633A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</w:tr>
      <w:tr w:rsidR="00622398" w:rsidRPr="00893F0E" w14:paraId="6612F037" w14:textId="77777777" w:rsidTr="00AA08DD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</w:tcPr>
          <w:p w14:paraId="230D4FF0" w14:textId="77777777" w:rsidR="003B57C8" w:rsidRPr="00893F0E" w:rsidRDefault="003B57C8" w:rsidP="00AA08DD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Pain elsewhere</w:t>
            </w:r>
          </w:p>
        </w:tc>
        <w:tc>
          <w:tcPr>
            <w:tcW w:w="0" w:type="auto"/>
            <w:gridSpan w:val="4"/>
            <w:shd w:val="clear" w:color="auto" w:fill="auto"/>
            <w:noWrap/>
            <w:vAlign w:val="bottom"/>
          </w:tcPr>
          <w:p w14:paraId="50C063A8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 (25)</w:t>
            </w:r>
          </w:p>
        </w:tc>
        <w:tc>
          <w:tcPr>
            <w:tcW w:w="0" w:type="auto"/>
            <w:gridSpan w:val="4"/>
            <w:shd w:val="clear" w:color="auto" w:fill="auto"/>
            <w:noWrap/>
            <w:vAlign w:val="bottom"/>
          </w:tcPr>
          <w:p w14:paraId="7FBC0A14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0" w:type="auto"/>
            <w:gridSpan w:val="4"/>
            <w:shd w:val="clear" w:color="auto" w:fill="auto"/>
            <w:noWrap/>
            <w:vAlign w:val="bottom"/>
          </w:tcPr>
          <w:p w14:paraId="6BDBB09A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</w:tr>
      <w:tr w:rsidR="00622398" w:rsidRPr="00893F0E" w14:paraId="18360671" w14:textId="77777777" w:rsidTr="00AA08DD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</w:tcPr>
          <w:p w14:paraId="7F9659F3" w14:textId="77777777" w:rsidR="003B57C8" w:rsidRPr="00893F0E" w:rsidRDefault="003B57C8" w:rsidP="00AA08DD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Fear of being mobilized</w:t>
            </w:r>
          </w:p>
        </w:tc>
        <w:tc>
          <w:tcPr>
            <w:tcW w:w="0" w:type="auto"/>
            <w:gridSpan w:val="4"/>
            <w:shd w:val="clear" w:color="auto" w:fill="auto"/>
            <w:noWrap/>
            <w:vAlign w:val="bottom"/>
          </w:tcPr>
          <w:p w14:paraId="4605B5AA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 (25)</w:t>
            </w:r>
          </w:p>
        </w:tc>
        <w:tc>
          <w:tcPr>
            <w:tcW w:w="0" w:type="auto"/>
            <w:gridSpan w:val="4"/>
            <w:shd w:val="clear" w:color="auto" w:fill="auto"/>
            <w:noWrap/>
            <w:vAlign w:val="bottom"/>
          </w:tcPr>
          <w:p w14:paraId="6417144C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 (33.3)</w:t>
            </w:r>
          </w:p>
        </w:tc>
        <w:tc>
          <w:tcPr>
            <w:tcW w:w="0" w:type="auto"/>
            <w:gridSpan w:val="4"/>
            <w:shd w:val="clear" w:color="auto" w:fill="auto"/>
            <w:noWrap/>
            <w:vAlign w:val="bottom"/>
          </w:tcPr>
          <w:p w14:paraId="647283C5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 (50)</w:t>
            </w:r>
          </w:p>
        </w:tc>
      </w:tr>
      <w:tr w:rsidR="00622398" w:rsidRPr="00893F0E" w14:paraId="3EB7CB28" w14:textId="77777777" w:rsidTr="00AA08DD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</w:tcPr>
          <w:p w14:paraId="6BA1E9C6" w14:textId="77777777" w:rsidR="003B57C8" w:rsidRPr="00893F0E" w:rsidRDefault="003B57C8" w:rsidP="00AA08DD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Fatigue</w:t>
            </w:r>
          </w:p>
        </w:tc>
        <w:tc>
          <w:tcPr>
            <w:tcW w:w="0" w:type="auto"/>
            <w:gridSpan w:val="4"/>
            <w:shd w:val="clear" w:color="auto" w:fill="auto"/>
            <w:noWrap/>
            <w:vAlign w:val="bottom"/>
          </w:tcPr>
          <w:p w14:paraId="3D925122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 (25)</w:t>
            </w:r>
          </w:p>
        </w:tc>
        <w:tc>
          <w:tcPr>
            <w:tcW w:w="0" w:type="auto"/>
            <w:gridSpan w:val="4"/>
            <w:shd w:val="clear" w:color="auto" w:fill="auto"/>
            <w:noWrap/>
            <w:vAlign w:val="bottom"/>
          </w:tcPr>
          <w:p w14:paraId="313F5719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0" w:type="auto"/>
            <w:gridSpan w:val="4"/>
            <w:shd w:val="clear" w:color="auto" w:fill="auto"/>
            <w:noWrap/>
            <w:vAlign w:val="bottom"/>
          </w:tcPr>
          <w:p w14:paraId="65FD3A70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</w:tr>
      <w:tr w:rsidR="00622398" w:rsidRPr="00893F0E" w14:paraId="396627BB" w14:textId="77777777" w:rsidTr="00AA08DD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</w:tcPr>
          <w:p w14:paraId="2BF989A9" w14:textId="77777777" w:rsidR="003B57C8" w:rsidRPr="00893F0E" w:rsidRDefault="003B57C8" w:rsidP="00AA08DD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Nausea/vomiting</w:t>
            </w:r>
          </w:p>
        </w:tc>
        <w:tc>
          <w:tcPr>
            <w:tcW w:w="0" w:type="auto"/>
            <w:gridSpan w:val="4"/>
            <w:shd w:val="clear" w:color="auto" w:fill="auto"/>
            <w:noWrap/>
            <w:vAlign w:val="bottom"/>
          </w:tcPr>
          <w:p w14:paraId="1F22E0DA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0" w:type="auto"/>
            <w:gridSpan w:val="4"/>
            <w:shd w:val="clear" w:color="auto" w:fill="auto"/>
            <w:noWrap/>
            <w:vAlign w:val="bottom"/>
          </w:tcPr>
          <w:p w14:paraId="1818D77A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0" w:type="auto"/>
            <w:gridSpan w:val="4"/>
            <w:shd w:val="clear" w:color="auto" w:fill="auto"/>
            <w:noWrap/>
            <w:vAlign w:val="bottom"/>
          </w:tcPr>
          <w:p w14:paraId="0C0F135A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</w:tr>
      <w:tr w:rsidR="00622398" w:rsidRPr="00893F0E" w14:paraId="66137B0F" w14:textId="77777777" w:rsidTr="00AA08DD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</w:tcPr>
          <w:p w14:paraId="1F0F0814" w14:textId="77777777" w:rsidR="003B57C8" w:rsidRPr="00893F0E" w:rsidRDefault="003B57C8" w:rsidP="00AA08DD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Acute cognitive dysfunction</w:t>
            </w:r>
          </w:p>
        </w:tc>
        <w:tc>
          <w:tcPr>
            <w:tcW w:w="0" w:type="auto"/>
            <w:gridSpan w:val="4"/>
            <w:shd w:val="clear" w:color="auto" w:fill="auto"/>
            <w:noWrap/>
            <w:vAlign w:val="bottom"/>
          </w:tcPr>
          <w:p w14:paraId="1EB5A442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0" w:type="auto"/>
            <w:gridSpan w:val="4"/>
            <w:shd w:val="clear" w:color="auto" w:fill="auto"/>
            <w:noWrap/>
            <w:vAlign w:val="bottom"/>
          </w:tcPr>
          <w:p w14:paraId="396B4C46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 (33.3)</w:t>
            </w:r>
          </w:p>
        </w:tc>
        <w:tc>
          <w:tcPr>
            <w:tcW w:w="0" w:type="auto"/>
            <w:gridSpan w:val="4"/>
            <w:shd w:val="clear" w:color="auto" w:fill="auto"/>
            <w:noWrap/>
            <w:vAlign w:val="bottom"/>
          </w:tcPr>
          <w:p w14:paraId="6459DA2A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</w:tr>
      <w:tr w:rsidR="00622398" w:rsidRPr="00893F0E" w14:paraId="5CF5663D" w14:textId="77777777" w:rsidTr="00AA08DD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</w:tcPr>
          <w:p w14:paraId="1464EDAE" w14:textId="77777777" w:rsidR="003B57C8" w:rsidRPr="00893F0E" w:rsidRDefault="003B57C8" w:rsidP="00AA08DD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Other*</w:t>
            </w:r>
          </w:p>
        </w:tc>
        <w:tc>
          <w:tcPr>
            <w:tcW w:w="0" w:type="auto"/>
            <w:gridSpan w:val="4"/>
            <w:shd w:val="clear" w:color="auto" w:fill="auto"/>
            <w:noWrap/>
            <w:vAlign w:val="bottom"/>
          </w:tcPr>
          <w:p w14:paraId="7EFEF004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0" w:type="auto"/>
            <w:gridSpan w:val="4"/>
            <w:shd w:val="clear" w:color="auto" w:fill="auto"/>
            <w:noWrap/>
            <w:vAlign w:val="bottom"/>
          </w:tcPr>
          <w:p w14:paraId="154AD86B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 (33.3)</w:t>
            </w:r>
          </w:p>
        </w:tc>
        <w:tc>
          <w:tcPr>
            <w:tcW w:w="0" w:type="auto"/>
            <w:gridSpan w:val="4"/>
            <w:shd w:val="clear" w:color="auto" w:fill="auto"/>
            <w:noWrap/>
            <w:vAlign w:val="bottom"/>
          </w:tcPr>
          <w:p w14:paraId="735D4A39" w14:textId="77777777" w:rsidR="003B57C8" w:rsidRPr="00893F0E" w:rsidRDefault="003B57C8" w:rsidP="00AA08D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893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 (50)</w:t>
            </w:r>
          </w:p>
        </w:tc>
      </w:tr>
      <w:tr w:rsidR="003B57C8" w:rsidRPr="00893F0E" w14:paraId="4B1E55E3" w14:textId="77777777" w:rsidTr="00AA08DD">
        <w:trPr>
          <w:trHeight w:val="290"/>
        </w:trPr>
        <w:tc>
          <w:tcPr>
            <w:tcW w:w="0" w:type="auto"/>
            <w:gridSpan w:val="13"/>
            <w:shd w:val="clear" w:color="auto" w:fill="auto"/>
            <w:noWrap/>
            <w:vAlign w:val="bottom"/>
          </w:tcPr>
          <w:p w14:paraId="4D6023FA" w14:textId="099DD581" w:rsidR="003B57C8" w:rsidRPr="00893F0E" w:rsidRDefault="003B57C8" w:rsidP="00AA08DD">
            <w:pPr>
              <w:spacing w:before="120"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3F0E">
              <w:rPr>
                <w:rFonts w:ascii="Times New Roman" w:hAnsi="Times New Roman" w:cs="Times New Roman"/>
                <w:sz w:val="20"/>
                <w:szCs w:val="20"/>
              </w:rPr>
              <w:t>PT</w:t>
            </w:r>
            <w:r w:rsidR="00321CAF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893F0E">
              <w:rPr>
                <w:rFonts w:ascii="Times New Roman" w:hAnsi="Times New Roman" w:cs="Times New Roman"/>
                <w:sz w:val="20"/>
                <w:szCs w:val="20"/>
              </w:rPr>
              <w:t>ay1</w:t>
            </w:r>
            <w:r w:rsidR="00622398">
              <w:rPr>
                <w:rFonts w:ascii="Times New Roman" w:hAnsi="Times New Roman" w:cs="Times New Roman"/>
                <w:sz w:val="20"/>
                <w:szCs w:val="20"/>
              </w:rPr>
              <w:t xml:space="preserve"> and Day2</w:t>
            </w:r>
            <w:r w:rsidR="00622398" w:rsidRPr="00893F0E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 w:rsidR="00321CAF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="00321CAF" w:rsidRPr="00893F0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27E3D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="00321CAF" w:rsidRPr="00893F0E">
              <w:rPr>
                <w:rFonts w:ascii="Times New Roman" w:hAnsi="Times New Roman" w:cs="Times New Roman"/>
                <w:sz w:val="20"/>
                <w:szCs w:val="20"/>
              </w:rPr>
              <w:t xml:space="preserve">first </w:t>
            </w:r>
            <w:r w:rsidR="00321CAF" w:rsidRPr="00DE6BBA">
              <w:rPr>
                <w:rFonts w:ascii="Times New Roman" w:hAnsi="Times New Roman" w:cs="Times New Roman"/>
                <w:sz w:val="20"/>
                <w:szCs w:val="20"/>
              </w:rPr>
              <w:t>day with physiotherap</w:t>
            </w:r>
            <w:r w:rsidR="00622398">
              <w:rPr>
                <w:rFonts w:ascii="Times New Roman" w:hAnsi="Times New Roman" w:cs="Times New Roman"/>
                <w:sz w:val="20"/>
                <w:szCs w:val="20"/>
              </w:rPr>
              <w:t>y and</w:t>
            </w:r>
            <w:r w:rsidRPr="00893F0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F13ED">
              <w:rPr>
                <w:rFonts w:ascii="Times New Roman" w:hAnsi="Times New Roman" w:cs="Times New Roman"/>
                <w:sz w:val="20"/>
                <w:szCs w:val="20"/>
              </w:rPr>
              <w:t xml:space="preserve">the following two days. </w:t>
            </w:r>
            <w:r w:rsidR="00594266">
              <w:rPr>
                <w:rFonts w:ascii="Times New Roman" w:hAnsi="Times New Roman" w:cs="Times New Roman"/>
                <w:sz w:val="20"/>
                <w:szCs w:val="20"/>
              </w:rPr>
              <w:t>Data are n</w:t>
            </w:r>
            <w:r w:rsidRPr="00893F0E">
              <w:rPr>
                <w:rFonts w:ascii="Times New Roman" w:hAnsi="Times New Roman" w:cs="Times New Roman"/>
                <w:sz w:val="20"/>
                <w:szCs w:val="20"/>
              </w:rPr>
              <w:t>umber N (percent</w:t>
            </w:r>
            <w:r w:rsidR="00594266">
              <w:rPr>
                <w:rFonts w:ascii="Times New Roman" w:hAnsi="Times New Roman" w:cs="Times New Roman"/>
                <w:sz w:val="20"/>
                <w:szCs w:val="20"/>
              </w:rPr>
              <w:t>ages</w:t>
            </w:r>
            <w:r w:rsidRPr="00893F0E">
              <w:rPr>
                <w:rFonts w:ascii="Times New Roman" w:hAnsi="Times New Roman" w:cs="Times New Roman"/>
                <w:sz w:val="20"/>
                <w:szCs w:val="20"/>
              </w:rPr>
              <w:t xml:space="preserve">). </w:t>
            </w:r>
            <w:r w:rsidRPr="00893F0E">
              <w:rPr>
                <w:rFonts w:ascii="Times New Roman" w:hAnsi="Times New Roman" w:cs="Times New Roman"/>
                <w:color w:val="000000"/>
                <w:sz w:val="20"/>
                <w:szCs w:val="20"/>
                <w:lang w:eastAsia="da-DK"/>
              </w:rPr>
              <w:t>A1-A4: Activity 1-4. A</w:t>
            </w:r>
            <w:r w:rsidRPr="00893F0E">
              <w:rPr>
                <w:rFonts w:ascii="Times New Roman" w:hAnsi="Times New Roman" w:cs="Times New Roman"/>
                <w:color w:val="1C1D1E"/>
                <w:sz w:val="20"/>
                <w:szCs w:val="20"/>
              </w:rPr>
              <w:t>1. from supine lying in bed to sitting on the edge of the bed and back, A2. from sitting on the edge of the bed to a chair/wheelchair and back, A3. indoor wheelchair mobility and A4. from a chair/wheelchair to standing and back.</w:t>
            </w:r>
          </w:p>
          <w:p w14:paraId="7C510449" w14:textId="77777777" w:rsidR="003B57C8" w:rsidRPr="00893F0E" w:rsidRDefault="003B57C8" w:rsidP="00AA08D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  <w:r w:rsidRPr="00893F0E">
              <w:rPr>
                <w:rFonts w:ascii="Times New Roman" w:eastAsia="Times New Roman" w:hAnsi="Times New Roman" w:cs="Times New Roman"/>
                <w:sz w:val="20"/>
                <w:szCs w:val="20"/>
              </w:rPr>
              <w:t>Other: not motivated, fell out of bed/waiting for a doctor, and no comment specified.</w:t>
            </w:r>
          </w:p>
        </w:tc>
      </w:tr>
    </w:tbl>
    <w:p w14:paraId="073E2D53" w14:textId="77777777" w:rsidR="00021688" w:rsidRDefault="00021688"/>
    <w:sectPr w:rsidR="00021688" w:rsidSect="00647D35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7C8"/>
    <w:rsid w:val="00021688"/>
    <w:rsid w:val="001F7B2B"/>
    <w:rsid w:val="00321CAF"/>
    <w:rsid w:val="003B57C8"/>
    <w:rsid w:val="00431B80"/>
    <w:rsid w:val="00594266"/>
    <w:rsid w:val="00622398"/>
    <w:rsid w:val="00647D35"/>
    <w:rsid w:val="00795600"/>
    <w:rsid w:val="008400EA"/>
    <w:rsid w:val="00A32B0A"/>
    <w:rsid w:val="00B55540"/>
    <w:rsid w:val="00DE6BBA"/>
    <w:rsid w:val="00E4434D"/>
    <w:rsid w:val="00EF13ED"/>
    <w:rsid w:val="00EF264D"/>
    <w:rsid w:val="00F125D0"/>
    <w:rsid w:val="00F27E3D"/>
    <w:rsid w:val="00F81B48"/>
    <w:rsid w:val="00FB0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67D9570"/>
  <w15:chartTrackingRefBased/>
  <w15:docId w15:val="{E995170C-93C0-417B-A296-6417FA455E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57C8"/>
    <w:rPr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379</Words>
  <Characters>1528</Characters>
  <Application>Microsoft Office Word</Application>
  <DocSecurity>0</DocSecurity>
  <Lines>169</Lines>
  <Paragraphs>190</Paragraphs>
  <ScaleCrop>false</ScaleCrop>
  <Company/>
  <LinksUpToDate>false</LinksUpToDate>
  <CharactersWithSpaces>1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 Berger</dc:creator>
  <cp:keywords/>
  <dc:description/>
  <cp:lastModifiedBy>Anja Berger</cp:lastModifiedBy>
  <cp:revision>14</cp:revision>
  <dcterms:created xsi:type="dcterms:W3CDTF">2024-01-04T11:39:00Z</dcterms:created>
  <dcterms:modified xsi:type="dcterms:W3CDTF">2024-02-06T0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9405700-6099-45b4-815b-f0e4c7159deb</vt:lpwstr>
  </property>
</Properties>
</file>